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402"/>
        <w:tblW w:w="10170" w:type="dxa"/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1440"/>
        <w:gridCol w:w="1440"/>
        <w:gridCol w:w="1440"/>
        <w:gridCol w:w="1440"/>
      </w:tblGrid>
      <w:tr w:rsidR="00C03F44" w:rsidRPr="00C03F44" w14:paraId="59E15C55" w14:textId="77777777" w:rsidTr="00C03F44">
        <w:trPr>
          <w:trHeight w:val="3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6E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03F44">
              <w:rPr>
                <w:rFonts w:eastAsia="Times New Roman" w:cstheme="minorHAns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17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b/>
                <w:bCs/>
                <w:color w:val="000000"/>
              </w:rPr>
              <w:t>γTuSC</w:t>
            </w:r>
            <w:proofErr w:type="spellEnd"/>
            <w:r w:rsidRPr="00C03F44">
              <w:rPr>
                <w:rFonts w:eastAsia="Times New Roman" w:cstheme="minorHAnsi"/>
                <w:b/>
                <w:bCs/>
                <w:color w:val="000000"/>
              </w:rPr>
              <w:t xml:space="preserve"> monom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12F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b/>
                <w:bCs/>
                <w:color w:val="000000"/>
              </w:rPr>
              <w:t>γTuSC</w:t>
            </w:r>
            <w:proofErr w:type="spellEnd"/>
            <w:r w:rsidRPr="00C03F44">
              <w:rPr>
                <w:rFonts w:eastAsia="Times New Roman" w:cstheme="minorHAnsi"/>
                <w:b/>
                <w:bCs/>
                <w:color w:val="000000"/>
              </w:rPr>
              <w:t xml:space="preserve"> dim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46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b/>
                <w:bCs/>
                <w:color w:val="000000"/>
              </w:rPr>
              <w:t>γTuRC</w:t>
            </w:r>
            <w:r w:rsidRPr="00C03F44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s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444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b/>
                <w:bCs/>
                <w:color w:val="000000"/>
              </w:rPr>
              <w:t>γTuRC</w:t>
            </w:r>
            <w:r w:rsidRPr="00C03F44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WT</w:t>
            </w:r>
            <w:proofErr w:type="spellEnd"/>
            <w:r w:rsidRPr="00C03F44">
              <w:rPr>
                <w:rFonts w:eastAsia="Times New Roman" w:cstheme="minorHAnsi"/>
                <w:b/>
                <w:bCs/>
                <w:color w:val="000000"/>
              </w:rPr>
              <w:t xml:space="preserve"> op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B52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b/>
                <w:bCs/>
                <w:color w:val="000000"/>
              </w:rPr>
              <w:t>γTuRC</w:t>
            </w:r>
            <w:r w:rsidRPr="00C03F44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WT</w:t>
            </w:r>
            <w:proofErr w:type="spellEnd"/>
            <w:r w:rsidRPr="00C03F44">
              <w:rPr>
                <w:rFonts w:eastAsia="Times New Roman" w:cstheme="minorHAnsi"/>
                <w:b/>
                <w:bCs/>
                <w:color w:val="000000"/>
              </w:rPr>
              <w:t xml:space="preserve"> closed</w:t>
            </w:r>
          </w:p>
        </w:tc>
      </w:tr>
      <w:tr w:rsidR="00C03F44" w:rsidRPr="00C03F44" w14:paraId="4ACB2278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2A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PDB 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62F8" w14:textId="6EF788BF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M2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20D" w14:textId="77A61719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C463" w14:textId="08A803DD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M2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C097" w14:textId="5DB6843E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M2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44B" w14:textId="713C8D6B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M2Y</w:t>
            </w:r>
          </w:p>
        </w:tc>
      </w:tr>
      <w:tr w:rsidR="00C03F44" w:rsidRPr="00C03F44" w14:paraId="152060AA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2B8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EMDB 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DB9" w14:textId="20D9533B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MD-23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BDD" w14:textId="529E59F0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MD-23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5F6" w14:textId="637AD114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MD-23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C5EB" w14:textId="732BE938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MD-23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C1D" w14:textId="44D252DB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MD-23637</w:t>
            </w:r>
          </w:p>
        </w:tc>
      </w:tr>
      <w:tr w:rsidR="00C03F44" w:rsidRPr="00C03F44" w14:paraId="339D0E5F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237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44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03F44">
              <w:rPr>
                <w:rFonts w:eastAsia="Times New Roman" w:cstheme="minorHAnsi"/>
                <w:b/>
                <w:bCs/>
                <w:color w:val="000000"/>
              </w:rPr>
              <w:t>Data collection/processing</w:t>
            </w:r>
          </w:p>
        </w:tc>
      </w:tr>
      <w:tr w:rsidR="00C03F44" w:rsidRPr="00C03F44" w14:paraId="614A59D9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168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Microsc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D000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Pola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735A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Pola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3E5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color w:val="000000"/>
              </w:rPr>
              <w:t>Kri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E9E0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color w:val="000000"/>
              </w:rPr>
              <w:t>Kri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EE80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color w:val="000000"/>
              </w:rPr>
              <w:t>Krios</w:t>
            </w:r>
            <w:proofErr w:type="spellEnd"/>
          </w:p>
        </w:tc>
      </w:tr>
      <w:tr w:rsidR="00C03F44" w:rsidRPr="00C03F44" w14:paraId="2EF91CBB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C041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ame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96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18B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FC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5BE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K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3E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K2</w:t>
            </w:r>
          </w:p>
        </w:tc>
      </w:tr>
      <w:tr w:rsidR="00C03F44" w:rsidRPr="00C03F44" w14:paraId="7838F4D6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FF6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Magn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31F1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9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960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9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750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7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576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7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3E6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7214</w:t>
            </w:r>
          </w:p>
        </w:tc>
      </w:tr>
      <w:tr w:rsidR="00C03F44" w:rsidRPr="00C03F44" w14:paraId="711FFEAA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9E1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Voltage (kV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BFCA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886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2B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002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D92B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00</w:t>
            </w:r>
          </w:p>
        </w:tc>
      </w:tr>
      <w:tr w:rsidR="00C03F44" w:rsidRPr="00C03F44" w14:paraId="3F00CE0B" w14:textId="77777777" w:rsidTr="00C03F44">
        <w:trPr>
          <w:trHeight w:val="3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BAD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Total electron dose (e</w:t>
            </w:r>
            <w:r w:rsidRPr="00C03F44">
              <w:rPr>
                <w:rFonts w:eastAsia="Times New Roman" w:cstheme="minorHAnsi"/>
                <w:color w:val="000000"/>
                <w:vertAlign w:val="superscript"/>
              </w:rPr>
              <w:t>-</w:t>
            </w:r>
            <w:r w:rsidRPr="00C03F44">
              <w:rPr>
                <w:rFonts w:eastAsia="Times New Roman" w:cstheme="minorHAnsi"/>
                <w:color w:val="000000"/>
              </w:rPr>
              <w:t>/Å</w:t>
            </w:r>
            <w:r w:rsidRPr="00C03F44">
              <w:rPr>
                <w:rFonts w:eastAsia="Times New Roman" w:cstheme="minorHAnsi"/>
                <w:color w:val="000000"/>
                <w:vertAlign w:val="superscript"/>
              </w:rPr>
              <w:t>2</w:t>
            </w:r>
            <w:r w:rsidRPr="00C03F44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AE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268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276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858A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5A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80</w:t>
            </w:r>
          </w:p>
        </w:tc>
      </w:tr>
      <w:tr w:rsidR="00C03F44" w:rsidRPr="00C03F44" w14:paraId="7F8645D0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635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Defocus range (µ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2D2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4-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6438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4-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D47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5-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EAD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6-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F5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6-3.0</w:t>
            </w:r>
          </w:p>
        </w:tc>
      </w:tr>
      <w:tr w:rsidR="00C75899" w:rsidRPr="00C03F44" w14:paraId="6F1C4785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7C87" w14:textId="0F84986C" w:rsidR="00C75899" w:rsidRPr="00C03F44" w:rsidRDefault="00C7589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rocessing pixel size </w:t>
            </w:r>
            <w:r w:rsidRPr="00C03F44">
              <w:rPr>
                <w:rFonts w:eastAsia="Times New Roman" w:cstheme="minorHAnsi"/>
                <w:color w:val="000000"/>
              </w:rPr>
              <w:t>(Å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1318" w14:textId="66B8A611" w:rsidR="00C75899" w:rsidRPr="00C03F44" w:rsidRDefault="00C7589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6792" w14:textId="3C8EFD2F" w:rsidR="00C75899" w:rsidRPr="00C03F44" w:rsidRDefault="00C7589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1C70" w14:textId="71CF37D1" w:rsidR="00C75899" w:rsidRPr="00C03F44" w:rsidRDefault="00C7589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CAB4" w14:textId="237BDC6D" w:rsidR="00C75899" w:rsidRPr="00C03F44" w:rsidRDefault="00C7589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494F" w14:textId="12489EE9" w:rsidR="00C75899" w:rsidRPr="00C03F44" w:rsidRDefault="00C7589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183</w:t>
            </w:r>
          </w:p>
        </w:tc>
      </w:tr>
      <w:tr w:rsidR="00C03F44" w:rsidRPr="00C03F44" w14:paraId="78E8051A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A1BD" w14:textId="77777777" w:rsidR="00C03F44" w:rsidRDefault="00C03F44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Pixel size (Å)</w:t>
            </w:r>
          </w:p>
          <w:p w14:paraId="5D314202" w14:textId="227E9A24" w:rsidR="0054522F" w:rsidRPr="00C03F44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hysical/(Super-resolu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64F" w14:textId="6CD6F346" w:rsidR="0054522F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534/</w:t>
            </w:r>
          </w:p>
          <w:p w14:paraId="45BE33E6" w14:textId="6DEC16B1" w:rsidR="00C03F44" w:rsidRPr="00C03F44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C03F44" w:rsidRPr="00C03F44">
              <w:rPr>
                <w:rFonts w:eastAsia="Times New Roman" w:cstheme="minorHAnsi"/>
                <w:color w:val="000000"/>
              </w:rPr>
              <w:t>0.6267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1B9" w14:textId="2A71DA78" w:rsidR="0054522F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534/</w:t>
            </w:r>
          </w:p>
          <w:p w14:paraId="2CD9CAFC" w14:textId="484F58E7" w:rsidR="00C03F44" w:rsidRPr="00C03F44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C03F44" w:rsidRPr="00C03F44">
              <w:rPr>
                <w:rFonts w:eastAsia="Times New Roman" w:cstheme="minorHAnsi"/>
                <w:color w:val="000000"/>
              </w:rPr>
              <w:t>0.6267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950" w14:textId="4D1812F0" w:rsidR="0054522F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9/</w:t>
            </w:r>
          </w:p>
          <w:p w14:paraId="3A4CE383" w14:textId="75BAF051" w:rsidR="00C03F44" w:rsidRPr="00C03F44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C03F44" w:rsidRPr="00C03F44">
              <w:rPr>
                <w:rFonts w:eastAsia="Times New Roman" w:cstheme="minorHAnsi"/>
                <w:color w:val="000000"/>
              </w:rPr>
              <w:t>0.5295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A99" w14:textId="517EB218" w:rsidR="0054522F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9/</w:t>
            </w:r>
          </w:p>
          <w:p w14:paraId="32C0FABF" w14:textId="2EF0F5F2" w:rsidR="00C03F44" w:rsidRPr="00C03F44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C03F44" w:rsidRPr="00C03F44">
              <w:rPr>
                <w:rFonts w:eastAsia="Times New Roman" w:cstheme="minorHAnsi"/>
                <w:color w:val="000000"/>
              </w:rPr>
              <w:t>0.5295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108" w14:textId="362D5D23" w:rsidR="0054522F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9/</w:t>
            </w:r>
          </w:p>
          <w:p w14:paraId="30604947" w14:textId="517A829F" w:rsidR="00C03F44" w:rsidRPr="00C03F44" w:rsidRDefault="0054522F" w:rsidP="0054522F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C03F44" w:rsidRPr="00C03F44">
              <w:rPr>
                <w:rFonts w:eastAsia="Times New Roman" w:cstheme="minorHAnsi"/>
                <w:color w:val="000000"/>
              </w:rPr>
              <w:t>0.5295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C03F44" w:rsidRPr="00C03F44" w14:paraId="1CD4C76F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AE41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Micrograp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DE8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7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F67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7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FE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6F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6B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204</w:t>
            </w:r>
          </w:p>
        </w:tc>
      </w:tr>
      <w:tr w:rsidR="00C03F44" w:rsidRPr="00C03F44" w14:paraId="616333EF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BEB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Final parti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68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98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3134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506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88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48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BD5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6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654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0420</w:t>
            </w:r>
          </w:p>
        </w:tc>
      </w:tr>
      <w:tr w:rsidR="00C03F44" w:rsidRPr="00C03F44" w14:paraId="1F980978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357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Symme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1D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5C7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E4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284F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1BC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1</w:t>
            </w:r>
          </w:p>
        </w:tc>
      </w:tr>
      <w:tr w:rsidR="00AE6EB9" w:rsidRPr="00C03F44" w14:paraId="49132FBD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3880" w14:textId="5BAB222A" w:rsidR="00AE6EB9" w:rsidRPr="00C03F44" w:rsidRDefault="00AE6EB9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igh resolution limit used in refine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55C6" w14:textId="0926C8E1" w:rsidR="00AE6EB9" w:rsidRPr="00C03F44" w:rsidRDefault="00ED33EA" w:rsidP="00ED33EA">
            <w:pPr>
              <w:spacing w:after="16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6D84" w14:textId="3818155A" w:rsidR="00AE6EB9" w:rsidRPr="00C03F44" w:rsidRDefault="00ED33EA" w:rsidP="00ED33EA">
            <w:pPr>
              <w:spacing w:after="16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1999" w14:textId="19FC5E90" w:rsidR="00AE6EB9" w:rsidRPr="00C03F44" w:rsidRDefault="00AE6EB9" w:rsidP="00ED33EA">
            <w:pPr>
              <w:spacing w:after="16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E8B5" w14:textId="3B750F21" w:rsidR="00AE6EB9" w:rsidRPr="00C03F44" w:rsidRDefault="00AE6EB9" w:rsidP="00ED33EA">
            <w:pPr>
              <w:spacing w:after="16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57B3" w14:textId="602C2A0D" w:rsidR="00AE6EB9" w:rsidRPr="00C03F44" w:rsidRDefault="00AE6EB9" w:rsidP="00ED33EA">
            <w:pPr>
              <w:spacing w:after="16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.5</w:t>
            </w:r>
          </w:p>
        </w:tc>
      </w:tr>
      <w:tr w:rsidR="00C03F44" w:rsidRPr="00C03F44" w14:paraId="061E2E82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0B9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Resolution Å (FSC 0.1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F9A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5AA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6F9F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94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24B" w14:textId="6DE90EA2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.</w:t>
            </w:r>
            <w:r w:rsidR="00380F08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C03F44" w:rsidRPr="00C03F44" w14:paraId="12D1FEBF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DAB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044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03F44">
              <w:rPr>
                <w:rFonts w:eastAsia="Times New Roman" w:cstheme="minorHAnsi"/>
                <w:b/>
                <w:bCs/>
                <w:color w:val="000000"/>
              </w:rPr>
              <w:t>Model Composition</w:t>
            </w:r>
          </w:p>
        </w:tc>
      </w:tr>
      <w:tr w:rsidR="00C03F44" w:rsidRPr="00C03F44" w14:paraId="6DB85F6E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A826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Non-hydrogen a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D9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8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1D16" w14:textId="39D1150A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C95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9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557" w14:textId="0477A42E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87</w:t>
            </w:r>
            <w:r w:rsidR="00E54CC8">
              <w:rPr>
                <w:rFonts w:eastAsia="Times New Roman" w:cstheme="minorHAnsi"/>
                <w:color w:val="000000"/>
              </w:rPr>
              <w:t>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047" w14:textId="2DF98248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563</w:t>
            </w:r>
          </w:p>
        </w:tc>
      </w:tr>
      <w:tr w:rsidR="00C03F44" w:rsidRPr="00C03F44" w14:paraId="22D23625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DE6B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Protein resid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898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E460" w14:textId="2520FD52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2BF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1E1" w14:textId="388CB1DD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3</w:t>
            </w:r>
            <w:r w:rsidR="00E54CC8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34A" w14:textId="0A7AD013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2</w:t>
            </w:r>
            <w:r w:rsidR="00E54CC8">
              <w:rPr>
                <w:rFonts w:eastAsia="Times New Roman" w:cstheme="minorHAnsi"/>
                <w:color w:val="000000"/>
              </w:rPr>
              <w:t>78</w:t>
            </w:r>
          </w:p>
        </w:tc>
      </w:tr>
      <w:tr w:rsidR="00C03F44" w:rsidRPr="00C03F44" w14:paraId="1CC79CF0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F15F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Lig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1BC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6C9D" w14:textId="7DA300B6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8B7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D0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21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1F3393" w:rsidRPr="00C03F44" w14:paraId="2728994A" w14:textId="77777777" w:rsidTr="00B477E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3F8" w14:textId="77777777" w:rsidR="001F3393" w:rsidRPr="00C03F44" w:rsidRDefault="001F3393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FC1" w14:textId="58BD272E" w:rsidR="001F3393" w:rsidRPr="001F3393" w:rsidRDefault="001F3393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Model </w:t>
            </w:r>
            <w:r w:rsidRPr="001F3393">
              <w:rPr>
                <w:rFonts w:eastAsia="Times New Roman" w:cstheme="minorHAnsi"/>
                <w:b/>
                <w:bCs/>
                <w:color w:val="000000"/>
              </w:rPr>
              <w:t>Refinement</w:t>
            </w:r>
          </w:p>
        </w:tc>
      </w:tr>
      <w:tr w:rsidR="00C03F44" w:rsidRPr="00C03F44" w14:paraId="0BDFF6A9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6E1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Map-model FSC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49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D491" w14:textId="715F42B8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05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E881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9BF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4.5</w:t>
            </w:r>
          </w:p>
        </w:tc>
      </w:tr>
      <w:tr w:rsidR="00C03F44" w:rsidRPr="00C03F44" w14:paraId="3C94B4EE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75C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RMSD bond lengths (Å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3374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DE42" w14:textId="6E8F8FBE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9C8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326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2C50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22</w:t>
            </w:r>
          </w:p>
        </w:tc>
      </w:tr>
      <w:tr w:rsidR="00C03F44" w:rsidRPr="00C03F44" w14:paraId="693C921D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ED5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RMSD bond angles (degre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3AFB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8101" w14:textId="148A5274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AB1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E49" w14:textId="2DB684D4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7</w:t>
            </w:r>
            <w:r w:rsidR="00E54CC8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1305" w14:textId="3ED86CF8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79</w:t>
            </w:r>
            <w:r w:rsidR="00E54CC8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C03F44" w:rsidRPr="00C03F44" w14:paraId="13CBFE21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092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94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03F44">
              <w:rPr>
                <w:rFonts w:eastAsia="Times New Roman" w:cstheme="minorHAnsi"/>
                <w:b/>
                <w:bCs/>
                <w:color w:val="000000"/>
              </w:rPr>
              <w:t>Validation</w:t>
            </w:r>
          </w:p>
        </w:tc>
      </w:tr>
      <w:tr w:rsidR="00C03F44" w:rsidRPr="00C03F44" w14:paraId="1E0F8A2D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F4D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C03F44">
              <w:rPr>
                <w:rFonts w:eastAsia="Times New Roman" w:cstheme="minorHAnsi"/>
                <w:color w:val="000000"/>
              </w:rPr>
              <w:t>MolProbity</w:t>
            </w:r>
            <w:proofErr w:type="spellEnd"/>
            <w:r w:rsidRPr="00C03F44">
              <w:rPr>
                <w:rFonts w:eastAsia="Times New Roman" w:cstheme="minorHAnsi"/>
                <w:color w:val="000000"/>
              </w:rPr>
              <w:t xml:space="preserve">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55B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FCA4" w14:textId="1989EB4F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64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4F9" w14:textId="19C1C4AB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0</w:t>
            </w:r>
            <w:r w:rsidR="00E54CC8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17B" w14:textId="0F9CACD1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.</w:t>
            </w:r>
            <w:r w:rsidR="00E54CC8">
              <w:rPr>
                <w:rFonts w:eastAsia="Times New Roman" w:cstheme="minorHAnsi"/>
                <w:color w:val="000000"/>
              </w:rPr>
              <w:t>25</w:t>
            </w:r>
          </w:p>
        </w:tc>
      </w:tr>
      <w:tr w:rsidR="00C03F44" w:rsidRPr="00C03F44" w14:paraId="58F38E77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A68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lash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6F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7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CD36" w14:textId="5B14EDE5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96B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1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534" w14:textId="173BF04E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19F5" w14:textId="45FDC554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66</w:t>
            </w:r>
          </w:p>
        </w:tc>
      </w:tr>
      <w:tr w:rsidR="00C03F44" w:rsidRPr="00C03F44" w14:paraId="5EFFB031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497E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C-beta deviation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D95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798E" w14:textId="4CF74CDF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0EB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932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8A27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C03F44" w:rsidRPr="00C03F44" w14:paraId="43144E54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2038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Rotamer outlier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4B6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2EB8" w14:textId="464CE951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0FF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C594" w14:textId="06C3BC53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</w:t>
            </w:r>
            <w:r w:rsidR="00E54CC8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929C" w14:textId="432CEE15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</w:t>
            </w:r>
            <w:r w:rsidR="00E54CC8">
              <w:rPr>
                <w:rFonts w:eastAsia="Times New Roman" w:cstheme="minorHAnsi"/>
                <w:color w:val="000000"/>
              </w:rPr>
              <w:t>.1</w:t>
            </w:r>
          </w:p>
        </w:tc>
      </w:tr>
      <w:tr w:rsidR="00C03F44" w:rsidRPr="00C03F44" w14:paraId="4143B614" w14:textId="77777777" w:rsidTr="001F339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B651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Ramachandran favored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E6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9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F4B9" w14:textId="0F9FAE42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7FD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9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D307" w14:textId="5C878082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97.</w:t>
            </w:r>
            <w:r w:rsidR="00E54CC8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7D46" w14:textId="77B551A2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97.</w:t>
            </w:r>
            <w:r w:rsidR="00E54CC8">
              <w:rPr>
                <w:rFonts w:eastAsia="Times New Roman" w:cstheme="minorHAnsi"/>
                <w:color w:val="000000"/>
              </w:rPr>
              <w:t>56</w:t>
            </w:r>
          </w:p>
        </w:tc>
      </w:tr>
      <w:tr w:rsidR="00C03F44" w:rsidRPr="00C03F44" w14:paraId="5A46CA6A" w14:textId="77777777" w:rsidTr="00C03F44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FA53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Ramachandran disallowed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2EB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95E" w14:textId="7BECC7AE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FD9" w14:textId="77777777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5AF" w14:textId="02E62D43" w:rsidR="00C03F44" w:rsidRPr="00C03F44" w:rsidRDefault="00C03F44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 w:rsidRPr="00C03F44">
              <w:rPr>
                <w:rFonts w:eastAsia="Times New Roman" w:cstheme="minorHAnsi"/>
                <w:color w:val="000000"/>
              </w:rPr>
              <w:t>0.</w:t>
            </w:r>
            <w:r w:rsidR="00E54CC8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9DA" w14:textId="0B833B1B" w:rsidR="00C03F44" w:rsidRPr="00C03F44" w:rsidRDefault="00E54CC8" w:rsidP="00C03F44">
            <w:pPr>
              <w:spacing w:after="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7</w:t>
            </w:r>
          </w:p>
        </w:tc>
      </w:tr>
    </w:tbl>
    <w:p w14:paraId="4CB7CC84" w14:textId="4E9E6F2B" w:rsidR="0026672A" w:rsidRDefault="0026672A"/>
    <w:p w14:paraId="2F1BA342" w14:textId="5E9FD690" w:rsidR="00DA020A" w:rsidRDefault="00077645" w:rsidP="00DA020A">
      <w:pPr>
        <w:autoSpaceDE w:val="0"/>
        <w:autoSpaceDN w:val="0"/>
        <w:adjustRightInd w:val="0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 2</w:t>
      </w:r>
      <w:r w:rsidR="00DA020A" w:rsidRPr="00DA020A">
        <w:rPr>
          <w:rFonts w:cstheme="minorHAnsi"/>
          <w:b/>
          <w:bCs/>
        </w:rPr>
        <w:t xml:space="preserve">. </w:t>
      </w:r>
      <w:proofErr w:type="spellStart"/>
      <w:r w:rsidR="00873FAE">
        <w:rPr>
          <w:rFonts w:cstheme="minorHAnsi"/>
          <w:b/>
          <w:bCs/>
        </w:rPr>
        <w:t>CryoEM</w:t>
      </w:r>
      <w:proofErr w:type="spellEnd"/>
      <w:r w:rsidR="00873FAE">
        <w:rPr>
          <w:rFonts w:cstheme="minorHAnsi"/>
          <w:b/>
          <w:bCs/>
        </w:rPr>
        <w:t xml:space="preserve"> </w:t>
      </w:r>
      <w:r w:rsidR="00DC249D">
        <w:rPr>
          <w:rFonts w:cstheme="minorHAnsi"/>
          <w:b/>
          <w:bCs/>
        </w:rPr>
        <w:t>d</w:t>
      </w:r>
      <w:r w:rsidR="00DA020A" w:rsidRPr="00DA020A">
        <w:rPr>
          <w:rFonts w:cstheme="minorHAnsi"/>
          <w:b/>
          <w:bCs/>
        </w:rPr>
        <w:t xml:space="preserve">ata </w:t>
      </w:r>
      <w:r w:rsidR="00DC249D">
        <w:rPr>
          <w:rFonts w:cstheme="minorHAnsi"/>
          <w:b/>
          <w:bCs/>
        </w:rPr>
        <w:t>c</w:t>
      </w:r>
      <w:r w:rsidR="00DA020A" w:rsidRPr="00DA020A">
        <w:rPr>
          <w:rFonts w:cstheme="minorHAnsi"/>
          <w:b/>
          <w:bCs/>
        </w:rPr>
        <w:t xml:space="preserve">ollection, processing, and modeling statistics. </w:t>
      </w:r>
    </w:p>
    <w:p w14:paraId="43103F35" w14:textId="4FDDDB30" w:rsidR="006C2D89" w:rsidRPr="006C2D89" w:rsidRDefault="006C2D89" w:rsidP="00DA020A">
      <w:pPr>
        <w:autoSpaceDE w:val="0"/>
        <w:autoSpaceDN w:val="0"/>
        <w:adjustRightInd w:val="0"/>
        <w:rPr>
          <w:rFonts w:cstheme="minorHAnsi"/>
        </w:rPr>
      </w:pPr>
    </w:p>
    <w:sectPr w:rsidR="006C2D89" w:rsidRPr="006C2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CFF26" w14:textId="77777777" w:rsidR="00E62FF8" w:rsidRDefault="00E62FF8" w:rsidP="00C03F44">
      <w:pPr>
        <w:spacing w:after="0" w:line="240" w:lineRule="auto"/>
      </w:pPr>
      <w:r>
        <w:separator/>
      </w:r>
    </w:p>
  </w:endnote>
  <w:endnote w:type="continuationSeparator" w:id="0">
    <w:p w14:paraId="2C88E006" w14:textId="77777777" w:rsidR="00E62FF8" w:rsidRDefault="00E62FF8" w:rsidP="00C03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BB1C1" w14:textId="77777777" w:rsidR="00E62FF8" w:rsidRDefault="00E62FF8" w:rsidP="00C03F44">
      <w:pPr>
        <w:spacing w:after="0" w:line="240" w:lineRule="auto"/>
      </w:pPr>
      <w:r>
        <w:separator/>
      </w:r>
    </w:p>
  </w:footnote>
  <w:footnote w:type="continuationSeparator" w:id="0">
    <w:p w14:paraId="0F47CE85" w14:textId="77777777" w:rsidR="00E62FF8" w:rsidRDefault="00E62FF8" w:rsidP="00C03F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F44"/>
    <w:rsid w:val="00077645"/>
    <w:rsid w:val="001F3393"/>
    <w:rsid w:val="0026672A"/>
    <w:rsid w:val="00380F08"/>
    <w:rsid w:val="00406BD5"/>
    <w:rsid w:val="00431FA8"/>
    <w:rsid w:val="004B01E5"/>
    <w:rsid w:val="0054522F"/>
    <w:rsid w:val="00547DA5"/>
    <w:rsid w:val="005614CE"/>
    <w:rsid w:val="006C2D89"/>
    <w:rsid w:val="0071616E"/>
    <w:rsid w:val="00873FAE"/>
    <w:rsid w:val="00906F10"/>
    <w:rsid w:val="00923F4D"/>
    <w:rsid w:val="00AE6EB9"/>
    <w:rsid w:val="00C03F44"/>
    <w:rsid w:val="00C75899"/>
    <w:rsid w:val="00C91B98"/>
    <w:rsid w:val="00CD7A04"/>
    <w:rsid w:val="00DA020A"/>
    <w:rsid w:val="00DC249D"/>
    <w:rsid w:val="00E54CC8"/>
    <w:rsid w:val="00E62FF8"/>
    <w:rsid w:val="00ED33EA"/>
    <w:rsid w:val="00ED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AE7D"/>
  <w15:chartTrackingRefBased/>
  <w15:docId w15:val="{AA29A18A-18F0-4B0E-8712-0C179D356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44"/>
  </w:style>
  <w:style w:type="paragraph" w:styleId="Footer">
    <w:name w:val="footer"/>
    <w:basedOn w:val="Normal"/>
    <w:link w:val="FooterChar"/>
    <w:uiPriority w:val="99"/>
    <w:unhideWhenUsed/>
    <w:rsid w:val="00C03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44"/>
  </w:style>
  <w:style w:type="paragraph" w:styleId="BalloonText">
    <w:name w:val="Balloon Text"/>
    <w:basedOn w:val="Normal"/>
    <w:link w:val="BalloonTextChar"/>
    <w:uiPriority w:val="99"/>
    <w:semiHidden/>
    <w:unhideWhenUsed/>
    <w:rsid w:val="00561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4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0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C1DF5-F103-4B13-9B3B-F9A6012C0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2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AB</cp:lastModifiedBy>
  <cp:revision>16</cp:revision>
  <dcterms:created xsi:type="dcterms:W3CDTF">2020-11-21T22:05:00Z</dcterms:created>
  <dcterms:modified xsi:type="dcterms:W3CDTF">2021-04-02T03:46:00Z</dcterms:modified>
</cp:coreProperties>
</file>